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</w:rPr>
        <w:t>Table</w:t>
      </w:r>
      <w:r>
        <w:rPr>
          <w:rFonts w:cs="Times New Roman" w:ascii="Times New Roman" w:hAnsi="Times New Roman"/>
        </w:rPr>
        <w:t xml:space="preserve"> S</w:t>
      </w:r>
      <w:r>
        <w:rPr>
          <w:rFonts w:cs="Times New Roman" w:ascii="Times New Roman" w:hAnsi="Times New Roman"/>
        </w:rPr>
        <w:t>2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AU"/>
        </w:rPr>
        <w:t>GOs and involved genes targeted by overlap miRNAs</w:t>
      </w:r>
    </w:p>
    <w:p>
      <w:pPr>
        <w:pStyle w:val="Normal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lang w:val="en-AU"/>
        </w:rPr>
      </w:r>
    </w:p>
    <w:tbl>
      <w:tblPr>
        <w:tblW w:w="43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2"/>
        <w:gridCol w:w="975"/>
        <w:gridCol w:w="973"/>
        <w:gridCol w:w="1254"/>
        <w:gridCol w:w="8142"/>
      </w:tblGrid>
      <w:tr>
        <w:trPr>
          <w:trHeight w:val="300" w:hRule="atLeast"/>
        </w:trPr>
        <w:tc>
          <w:tcPr>
            <w:tcW w:w="20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o_name</w:t>
            </w:r>
          </w:p>
        </w:tc>
        <w:tc>
          <w:tcPr>
            <w:tcW w:w="9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value</w:t>
            </w:r>
          </w:p>
        </w:tc>
        <w:tc>
          <w:tcPr>
            <w:tcW w:w="97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DR</w:t>
            </w:r>
          </w:p>
        </w:tc>
        <w:tc>
          <w:tcPr>
            <w:tcW w:w="12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nrichment</w:t>
            </w:r>
          </w:p>
        </w:tc>
        <w:tc>
          <w:tcPr>
            <w:tcW w:w="81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ene_symbol</w:t>
            </w:r>
          </w:p>
        </w:tc>
      </w:tr>
      <w:tr>
        <w:trPr>
          <w:trHeight w:val="315" w:hRule="atLeast"/>
        </w:trPr>
        <w:tc>
          <w:tcPr>
            <w:tcW w:w="2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broblast growth factor receptor signaling pathway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8E-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7E-1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355633803</w:t>
            </w:r>
          </w:p>
        </w:tc>
        <w:tc>
          <w:tcPr>
            <w:tcW w:w="8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LM1, SOS1, PTEN, ERBB3, PRKCD, MAP2K1, KRAS, NRG1, MAPK1, CREB1, KIT, FOXO1, ADCY2, FGF7, ADRBK1, KITLG, TNRC6B, PHLPP2, CDKN1B, PIK3R1, TRIM71, PDGFRA, IRS2, GSK3B, KIF16B, PRKCE</w:t>
            </w:r>
          </w:p>
        </w:tc>
      </w:tr>
      <w:tr>
        <w:trPr>
          <w:trHeight w:val="315" w:hRule="atLeast"/>
        </w:trPr>
        <w:tc>
          <w:tcPr>
            <w:tcW w:w="2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optotic process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16E-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85E-1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41626825</w:t>
            </w:r>
          </w:p>
        </w:tc>
        <w:tc>
          <w:tcPr>
            <w:tcW w:w="8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ALRN, PAWR, PRKCB, TNFRSF11B, KPNB1, PDCD6IP, GREM1, PTEN, BNIP3L, PAX3, PHLDA1, ARHGEF7, DBNL, PIM1, UNC5B, BCL2L1, TP63, STK24, TNF, ARHGEF3, FOXO1, SUDS3, EPHA3, SOS1, PRKCD, TGFBR1, KPNA1, APAF1, RPS6KB1, YWHAG, BCL2L11, RNF34, ZMAT3, HMGB2, FGD4, CFLAR, TNFAIP1, LUC7L3, DCC, GATA6, SEMA6A, ZFAND6, ITSN1, BIRC6, BMF, MAPK1, IL1A, C6orf120, ARF6, RAD21, PPP3R1</w:t>
            </w:r>
          </w:p>
        </w:tc>
      </w:tr>
      <w:tr>
        <w:trPr>
          <w:trHeight w:val="315" w:hRule="atLeast"/>
        </w:trPr>
        <w:tc>
          <w:tcPr>
            <w:tcW w:w="2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gative regulation of apoptotic process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999E-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4E-1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20978349</w:t>
            </w:r>
          </w:p>
        </w:tc>
        <w:tc>
          <w:tcPr>
            <w:tcW w:w="8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F7L2, BNIP3L, CFLAR, CDKN1B, BIRC6, RPS6KB1, VHL, IL2, FOXO1, TNF, UBE2B, PIM1, BCL2L1, NRG1, CBX4, DDX3X, STRADB, TSC22D3, TFAP2B, CCNG1, PRLR, GATA6, IGF1, HNF1B, WT1, NOTCH2, TGFBR1, TAF9B, ATM, WNK3, IL1A, PIK3R1, PTEN, KDR, HSP90B1, TP63, VEGFA, BAG4, SERPINE1, GSK3B, CYR61, SIRT1, WNT7A</w:t>
            </w:r>
          </w:p>
        </w:tc>
      </w:tr>
      <w:tr>
        <w:trPr>
          <w:trHeight w:val="315" w:hRule="atLeast"/>
        </w:trPr>
        <w:tc>
          <w:tcPr>
            <w:tcW w:w="2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acellular signal transduction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672E-12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09E-10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662021424</w:t>
            </w:r>
          </w:p>
        </w:tc>
        <w:tc>
          <w:tcPr>
            <w:tcW w:w="8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KCD, WSB2, SMAD2, KALRN, ADCY2, GPR155, ARHGEF3, PLCL2, GRIP1, PAG1, SHC3, SOCS4, DEPTOR, PRKCB, GSK3B, CIT, RAPGEF2, RGS6, AKAP7, SH2B3, DCLK1, RASA1, CBLB, CDC42BPA, ARHGEF7, TNS3, GUCY1B3, PRKCE, PRKCH, ITSN1</w:t>
            </w:r>
          </w:p>
        </w:tc>
      </w:tr>
      <w:tr>
        <w:trPr>
          <w:trHeight w:val="315" w:hRule="atLeast"/>
        </w:trPr>
        <w:tc>
          <w:tcPr>
            <w:tcW w:w="2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ular lipid metabolic process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42E-10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224E-0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64027408</w:t>
            </w:r>
          </w:p>
        </w:tc>
        <w:tc>
          <w:tcPr>
            <w:tcW w:w="8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BL1XR1, PPARA, SLC25A1, GRHL1, CYP7A1, TBL1X, AGPAT9, ACSL1, CHD9, NFYB, ELOVL7, GPD2, ACSL6, GLIPR1, LCLAT1, GPD1L, NCOA6, NCOA2, AGPS, SP1</w:t>
            </w:r>
          </w:p>
        </w:tc>
      </w:tr>
      <w:tr>
        <w:trPr>
          <w:trHeight w:val="315" w:hRule="atLeast"/>
        </w:trPr>
        <w:tc>
          <w:tcPr>
            <w:tcW w:w="2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nate immune response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1E-09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56E-0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06892256</w:t>
            </w:r>
          </w:p>
        </w:tc>
        <w:tc>
          <w:tcPr>
            <w:tcW w:w="8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LR3D, PCBP2, DDX3X, ABI1, FGF7, TNRC6B, ADCY2, KITLG, KRAS, CREB1, NRG1, HSP90AA1, PRKCE, SRPK2, ERBB3, CDKN1B, CALM1, HSP90B1, POLR3G, KIT, FOS, FOXO1, PRKCD, IRS2, PIK3R1, CD4, SOS1, OTUD5, SAMHD1, GSK3B, ADRBK1, ADARB1, BCL2L1, PTEN, MAP2K1, PDGFRA, MAPK1, ZC3HAV1, PHLPP2</w:t>
            </w:r>
          </w:p>
        </w:tc>
      </w:tr>
      <w:tr>
        <w:trPr>
          <w:trHeight w:val="315" w:hRule="atLeast"/>
        </w:trPr>
        <w:tc>
          <w:tcPr>
            <w:tcW w:w="2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 expression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28E-09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28E-0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40948385</w:t>
            </w:r>
          </w:p>
        </w:tc>
        <w:tc>
          <w:tcPr>
            <w:tcW w:w="8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MT, NR1D2, POLR3G, MED8, IGF2BP2, ZFP36L1, CNOT2, RNGTT, CSTF1, NR4A3, PAIP1, PCBP2, THRB, NUDT21, SRSF7, RORA, PPP2R2A, SP1, EIF4A2, SSR1, PRKCD, NR6A1, PPARA, XRN1, LSM11, ADARB1, EDA, EIF3J, NR3C1, ESR1, NOTCH2, NR2C2, SMAD2, POLR3D, TNPO1, PGR, SERPINE1, POU2F1, CNOT6, SNRPD1, E2F5, HNRNPA3, TNRC6B</w:t>
            </w:r>
          </w:p>
        </w:tc>
      </w:tr>
      <w:tr>
        <w:trPr>
          <w:trHeight w:val="315" w:hRule="atLeast"/>
        </w:trPr>
        <w:tc>
          <w:tcPr>
            <w:tcW w:w="2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DNA damage stimulus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35E-09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23E-0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09950023</w:t>
            </w:r>
          </w:p>
        </w:tc>
        <w:tc>
          <w:tcPr>
            <w:tcW w:w="8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BE2B, RNF169, H2AFX, NCOA6, FBXO45, SESN1, DYRK2, MCTS1, TIMELESS, SIRT1, CCNK, ATM, FOXO1, MAPK1, TAOK1, NIPBL, RNF8, ZMAT3, ZBTB40</w:t>
            </w:r>
          </w:p>
        </w:tc>
      </w:tr>
      <w:tr>
        <w:trPr>
          <w:trHeight w:val="315" w:hRule="atLeast"/>
        </w:trPr>
        <w:tc>
          <w:tcPr>
            <w:tcW w:w="2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duction of apoptosis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74E-08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69E-0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849868441</w:t>
            </w:r>
          </w:p>
        </w:tc>
        <w:tc>
          <w:tcPr>
            <w:tcW w:w="8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CC, PLAG1, MAPK1, PRKCD, BCL2L11, PAWR, NOTCH2, CDKN1B, PTEN, BNIP3L, PHLDA1, PLAGL2, ACVR1B, PRKCE, ZMAT3, TNF, WT1, TGFBR1, NAIF1, TP63</w:t>
            </w:r>
          </w:p>
        </w:tc>
      </w:tr>
      <w:tr>
        <w:trPr>
          <w:trHeight w:val="315" w:hRule="atLeast"/>
        </w:trPr>
        <w:tc>
          <w:tcPr>
            <w:tcW w:w="2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spholipid metabolic process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6E-08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99E-0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25215811</w:t>
            </w:r>
          </w:p>
        </w:tc>
        <w:tc>
          <w:tcPr>
            <w:tcW w:w="8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PCPD1, AGPAT9, MBOAT1, PIK3C2A, MBOAT2, INPP4A, LCLAT1, GPD1L, MTMR14, GATA6, PI4K2B, PISD, LPCAT2, PITPNB, PTEN, PIK3R1, INPP5E, PIK3R3</w:t>
            </w:r>
          </w:p>
        </w:tc>
      </w:tr>
      <w:tr>
        <w:trPr>
          <w:trHeight w:val="315" w:hRule="atLeast"/>
        </w:trPr>
        <w:tc>
          <w:tcPr>
            <w:tcW w:w="2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gative regulation of cell proliferation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38E-08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27E-0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51805807</w:t>
            </w:r>
          </w:p>
        </w:tc>
        <w:tc>
          <w:tcPr>
            <w:tcW w:w="8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4GALT1, NOTCH2, CLMN, TNF, WT1, PAWR, ADARB1, SSTR1, PKP2, ABI1, PTHLH, TFAP2B, IGF1, VHL, CDKN1B, MAP2K1, TOB1, E2F7, STRN, CTBP2, NRK, AXIN2, PTEN, RBBP4, IL1A, SESN1, SMAD2, ADM</w:t>
            </w:r>
          </w:p>
        </w:tc>
      </w:tr>
      <w:tr>
        <w:trPr>
          <w:trHeight w:val="315" w:hRule="atLeast"/>
        </w:trPr>
        <w:tc>
          <w:tcPr>
            <w:tcW w:w="2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proliferation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06E-08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13E-0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46466298</w:t>
            </w:r>
          </w:p>
        </w:tc>
        <w:tc>
          <w:tcPr>
            <w:tcW w:w="8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BBP7, NR6A1, PRDM4, TCF7L2, BCL2L1, DDIT4, INSIG1, IRS2, PTEN, EHF, MAP2K1, KITLG, PDXK, AXIN2, IL1A, COPS2, RAP1B, PAX3, VEGFA, CDV3, IRF2, ZFP36L2, PDAP1, ZMYND11, PIM1, CYR61, NRG1</w:t>
            </w:r>
          </w:p>
        </w:tc>
      </w:tr>
      <w:tr>
        <w:trPr>
          <w:trHeight w:val="315" w:hRule="atLeast"/>
        </w:trPr>
        <w:tc>
          <w:tcPr>
            <w:tcW w:w="2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migration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76E-07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E-0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63084389</w:t>
            </w:r>
          </w:p>
        </w:tc>
        <w:tc>
          <w:tcPr>
            <w:tcW w:w="8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UL3, NRG1, TNFAIP1, USP33, TNS3, VEGFA, LIMD1, EPHA3, RPS6KB1, CDH2, CDC42BPA, PTEN, FLT1, GSK3B, PEAK1</w:t>
            </w:r>
          </w:p>
        </w:tc>
      </w:tr>
      <w:tr>
        <w:trPr>
          <w:trHeight w:val="315" w:hRule="atLeast"/>
        </w:trPr>
        <w:tc>
          <w:tcPr>
            <w:tcW w:w="2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ound healing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14E-06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84E-0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590669</w:t>
            </w:r>
          </w:p>
        </w:tc>
        <w:tc>
          <w:tcPr>
            <w:tcW w:w="8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CBLD2, C6orf89, DCN, PDGFRA, MIA3, TGFBR1, LOX, ERBB3, NRG1, PPARA</w:t>
            </w:r>
          </w:p>
        </w:tc>
      </w:tr>
      <w:tr>
        <w:trPr>
          <w:trHeight w:val="315" w:hRule="atLeast"/>
        </w:trPr>
        <w:tc>
          <w:tcPr>
            <w:tcW w:w="2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gative regulation of fat cell differentiation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817E-06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762E-0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96569741</w:t>
            </w:r>
          </w:p>
        </w:tc>
        <w:tc>
          <w:tcPr>
            <w:tcW w:w="8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SIG1, SIRT1, TCF7L2, ENPP1, ZFPM2, FOXO1, TNF</w:t>
            </w:r>
          </w:p>
        </w:tc>
      </w:tr>
      <w:tr>
        <w:trPr>
          <w:trHeight w:val="315" w:hRule="atLeast"/>
        </w:trPr>
        <w:tc>
          <w:tcPr>
            <w:tcW w:w="2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gative regulation of insulin receptor signaling pathway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81E-05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431E-0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60965795</w:t>
            </w:r>
          </w:p>
        </w:tc>
        <w:tc>
          <w:tcPr>
            <w:tcW w:w="8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PP1, GRB10, KANK1, RPS6KB1, PRKCD, PRKCB</w:t>
            </w:r>
          </w:p>
        </w:tc>
      </w:tr>
      <w:tr>
        <w:trPr>
          <w:trHeight w:val="315" w:hRule="atLeast"/>
        </w:trPr>
        <w:tc>
          <w:tcPr>
            <w:tcW w:w="2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sulin receptor signaling pathway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25E-05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127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74819185</w:t>
            </w:r>
          </w:p>
        </w:tc>
        <w:tc>
          <w:tcPr>
            <w:tcW w:w="8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ADB, GRB10, FOXO1, FGF7, PIK3C2A, PIK3R1, IRS2, PIK3R3, SOS1, RPS6KB1, MAP2K1, SHC3, KRAS, MAPK1</w:t>
            </w:r>
          </w:p>
        </w:tc>
      </w:tr>
      <w:tr>
        <w:trPr>
          <w:trHeight w:val="315" w:hRule="atLeast"/>
        </w:trPr>
        <w:tc>
          <w:tcPr>
            <w:tcW w:w="2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tokinesis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91E-05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185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86557319</w:t>
            </w:r>
          </w:p>
        </w:tc>
        <w:tc>
          <w:tcPr>
            <w:tcW w:w="8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D21, NEK7, CHMP1B, BCL2L1, PDS5A, CUL3, CIT, RAB11A, NIPBL, RASA1</w:t>
            </w:r>
          </w:p>
        </w:tc>
      </w:tr>
      <w:tr>
        <w:trPr>
          <w:trHeight w:val="315" w:hRule="atLeast"/>
        </w:trPr>
        <w:tc>
          <w:tcPr>
            <w:tcW w:w="2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gative regulation of cell growth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75E-05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221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26543879</w:t>
            </w:r>
          </w:p>
        </w:tc>
        <w:tc>
          <w:tcPr>
            <w:tcW w:w="8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1, NAIF1, ACVR1B, DDX3X, RBBP7, CDKN1B, ENPP1, GREM1, DCBLD2, FOXK1, SIRT1, CAPRIN2</w:t>
            </w:r>
          </w:p>
        </w:tc>
      </w:tr>
      <w:tr>
        <w:trPr>
          <w:trHeight w:val="315" w:hRule="atLeast"/>
        </w:trPr>
        <w:tc>
          <w:tcPr>
            <w:tcW w:w="2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gative regulation of glycogen biosynthetic process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11E-05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245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06690141</w:t>
            </w:r>
          </w:p>
        </w:tc>
        <w:tc>
          <w:tcPr>
            <w:tcW w:w="8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K3B, ENPP1, GRB10, GFPT1</w:t>
            </w:r>
          </w:p>
        </w:tc>
      </w:tr>
      <w:tr>
        <w:trPr>
          <w:trHeight w:val="315" w:hRule="atLeast"/>
        </w:trPr>
        <w:tc>
          <w:tcPr>
            <w:tcW w:w="2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t cell differentiation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3E-05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257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922949461</w:t>
            </w:r>
          </w:p>
        </w:tc>
        <w:tc>
          <w:tcPr>
            <w:tcW w:w="8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F7L2, ARID5B, TFAP2B, OSBPL8, TBL1X, FOXO1, NIPBL, GSK3B</w:t>
            </w:r>
          </w:p>
        </w:tc>
      </w:tr>
      <w:tr>
        <w:trPr>
          <w:trHeight w:val="315" w:hRule="atLeast"/>
        </w:trPr>
        <w:tc>
          <w:tcPr>
            <w:tcW w:w="2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insic apoptotic signaling pathway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408E-05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420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419462228</w:t>
            </w:r>
          </w:p>
        </w:tc>
        <w:tc>
          <w:tcPr>
            <w:tcW w:w="8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CL2L1, BCL2L11, CUL3, PPP3R1, BMF, DDX3X, YWHAG, APAF1</w:t>
            </w:r>
          </w:p>
        </w:tc>
      </w:tr>
      <w:tr>
        <w:trPr>
          <w:trHeight w:val="315" w:hRule="atLeast"/>
        </w:trPr>
        <w:tc>
          <w:tcPr>
            <w:tcW w:w="2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ponse to glucose stimulus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503E-05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589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87421078</w:t>
            </w:r>
          </w:p>
        </w:tc>
        <w:tc>
          <w:tcPr>
            <w:tcW w:w="8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KCD, SMAD2, IRS2, ACVR1C, TCF7L2, RPS6KB1, HNF1B, ACVR2B</w:t>
            </w:r>
          </w:p>
        </w:tc>
      </w:tr>
      <w:tr>
        <w:trPr>
          <w:trHeight w:val="315" w:hRule="atLeast"/>
        </w:trPr>
        <w:tc>
          <w:tcPr>
            <w:tcW w:w="2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ponse to steroid hormone stimulus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2243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155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71126761</w:t>
            </w:r>
          </w:p>
        </w:tc>
        <w:tc>
          <w:tcPr>
            <w:tcW w:w="8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SL6, LOX, SPP1, HMGB2</w:t>
            </w:r>
          </w:p>
        </w:tc>
      </w:tr>
      <w:tr>
        <w:trPr>
          <w:trHeight w:val="315" w:hRule="atLeast"/>
        </w:trPr>
        <w:tc>
          <w:tcPr>
            <w:tcW w:w="2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tokine-mediated signaling pathway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2734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336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64847418</w:t>
            </w:r>
          </w:p>
        </w:tc>
        <w:tc>
          <w:tcPr>
            <w:tcW w:w="8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PNA3, EIF4A2, POM121, IL1A, CAMK2B, KPNA4, PRKCD, NUP153, KPNA1, KLF6, KRAS, IRF2, KPNB1, CAMK2D, KIT</w:t>
            </w:r>
          </w:p>
        </w:tc>
      </w:tr>
      <w:tr>
        <w:trPr>
          <w:trHeight w:val="315" w:hRule="atLeast"/>
        </w:trPr>
        <w:tc>
          <w:tcPr>
            <w:tcW w:w="2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ular calcium ion homeostasis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333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545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16962645</w:t>
            </w:r>
          </w:p>
        </w:tc>
        <w:tc>
          <w:tcPr>
            <w:tcW w:w="8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CNB4, PRKCB, TMEM165, STC2, VAPB, ATP2A2, STC1, RYR3</w:t>
            </w:r>
          </w:p>
        </w:tc>
      </w:tr>
      <w:tr>
        <w:trPr>
          <w:trHeight w:val="315" w:hRule="atLeast"/>
        </w:trPr>
        <w:tc>
          <w:tcPr>
            <w:tcW w:w="2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sitive regulation of apoptotic process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3554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618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36412383</w:t>
            </w:r>
          </w:p>
        </w:tc>
        <w:tc>
          <w:tcPr>
            <w:tcW w:w="8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M, TNF, BCL2L1, DDX3X, BCL2L11, PAWR, PIK3R1, ARHGEF7, CYR61, SIRT1, TCF7L2, SUDS3, CNR1, BNIP3L</w:t>
            </w:r>
          </w:p>
        </w:tc>
      </w:tr>
      <w:tr>
        <w:trPr>
          <w:trHeight w:val="315" w:hRule="atLeast"/>
        </w:trPr>
        <w:tc>
          <w:tcPr>
            <w:tcW w:w="2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ycerophospholipid biosynthetic process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3822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702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62968824</w:t>
            </w:r>
          </w:p>
        </w:tc>
        <w:tc>
          <w:tcPr>
            <w:tcW w:w="8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BOAT1, LCLAT1, PISD, GPD1L, MBOAT2, PITPNB, GPCPD1, LPCAT2, AGPAT9</w:t>
            </w:r>
          </w:p>
        </w:tc>
      </w:tr>
      <w:tr>
        <w:trPr>
          <w:trHeight w:val="315" w:hRule="atLeast"/>
        </w:trPr>
        <w:tc>
          <w:tcPr>
            <w:tcW w:w="2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ular response to insulin stimulus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5297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2145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16725352</w:t>
            </w:r>
          </w:p>
        </w:tc>
        <w:tc>
          <w:tcPr>
            <w:tcW w:w="8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BC1D4, IRS2, ACSL6, GFPT1, UBE2B, PRKCD, ENPP1</w:t>
            </w:r>
          </w:p>
        </w:tc>
      </w:tr>
      <w:tr>
        <w:trPr>
          <w:trHeight w:val="315" w:hRule="atLeast"/>
        </w:trPr>
        <w:tc>
          <w:tcPr>
            <w:tcW w:w="2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glucose import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6306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457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72926448</w:t>
            </w:r>
          </w:p>
        </w:tc>
        <w:tc>
          <w:tcPr>
            <w:tcW w:w="8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KCD, IRS2, CREBL2, IGF1, PIK3R1</w:t>
            </w:r>
          </w:p>
        </w:tc>
      </w:tr>
      <w:tr>
        <w:trPr>
          <w:trHeight w:val="315" w:hRule="atLeast"/>
        </w:trPr>
        <w:tc>
          <w:tcPr>
            <w:tcW w:w="2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ponse to mechanical stimulus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6969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2650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304828974</w:t>
            </w:r>
          </w:p>
        </w:tc>
        <w:tc>
          <w:tcPr>
            <w:tcW w:w="8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TGER4, RPS6KB1, TNF, FOS, PRKCD, DCN</w:t>
            </w:r>
          </w:p>
        </w:tc>
      </w:tr>
      <w:tr>
        <w:trPr>
          <w:trHeight w:val="315" w:hRule="atLeast"/>
        </w:trPr>
        <w:tc>
          <w:tcPr>
            <w:tcW w:w="2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ular response to hypoxi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8522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067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69245855</w:t>
            </w:r>
          </w:p>
        </w:tc>
        <w:tc>
          <w:tcPr>
            <w:tcW w:w="8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KCE, STC1, SIRT1, ARNT, GATA6, VHL, VEGFA, STC2</w:t>
            </w:r>
          </w:p>
        </w:tc>
      </w:tr>
      <w:tr>
        <w:trPr>
          <w:trHeight w:val="315" w:hRule="atLeast"/>
        </w:trPr>
        <w:tc>
          <w:tcPr>
            <w:tcW w:w="2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nsforming growth factor beta receptor signaling pathway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8962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177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4742172</w:t>
            </w:r>
          </w:p>
        </w:tc>
        <w:tc>
          <w:tcPr>
            <w:tcW w:w="8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1, FOS, NLK, SERPINE1, E2F5, TGFBRAP1, SMAD2, FKBP1A, TGFBR1, USP9Y</w:t>
            </w:r>
          </w:p>
        </w:tc>
      </w:tr>
      <w:tr>
        <w:trPr>
          <w:trHeight w:val="315" w:hRule="atLeast"/>
        </w:trPr>
        <w:tc>
          <w:tcPr>
            <w:tcW w:w="2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optotic signaling pathway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9175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229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72042254</w:t>
            </w:r>
          </w:p>
        </w:tc>
        <w:tc>
          <w:tcPr>
            <w:tcW w:w="8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HGEF7, ARHGEF3, SOS1, TNF, ITSN1, FGD4, KALRN, SENP1, BCL2L11</w:t>
            </w:r>
          </w:p>
        </w:tc>
      </w:tr>
      <w:tr>
        <w:trPr>
          <w:trHeight w:val="315" w:hRule="atLeast"/>
        </w:trPr>
        <w:tc>
          <w:tcPr>
            <w:tcW w:w="205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ng-chain fatty-acyl-CoA biosynthetic process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9853</w:t>
            </w:r>
          </w:p>
        </w:tc>
        <w:tc>
          <w:tcPr>
            <w:tcW w:w="97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3902</w:t>
            </w:r>
          </w:p>
        </w:tc>
        <w:tc>
          <w:tcPr>
            <w:tcW w:w="125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38442419</w:t>
            </w:r>
          </w:p>
        </w:tc>
        <w:tc>
          <w:tcPr>
            <w:tcW w:w="814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LOVL7, ACSL6, ACSL1, SLC25A1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orient="landscape" w:w="16838" w:h="11906"/>
      <w:pgMar w:left="720" w:right="720" w:gutter="0" w:header="720" w:top="776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4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b/>
      <w:bCs/>
      <w:kern w:val="0"/>
      <w:sz w:val="22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b/>
      <w:bCs/>
      <w:kern w:val="0"/>
      <w:sz w:val="24"/>
      <w:szCs w:val="24"/>
    </w:rPr>
  </w:style>
  <w:style w:type="paragraph" w:styleId="Xl67">
    <w:name w:val="xl67"/>
    <w:basedOn w:val="Normal"/>
    <w:qFormat/>
    <w:pPr>
      <w:widowControl/>
      <w:shd w:fill="FFFF00" w:val="clear"/>
      <w:spacing w:before="280" w:after="280"/>
      <w:jc w:val="left"/>
    </w:pPr>
    <w:rPr>
      <w:rFonts w:ascii="Times New Roman" w:hAnsi="Times New Roman" w:eastAsia="宋体;SimSun" w:cs="Times New Roman"/>
      <w:kern w:val="0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3T09:20:00Z</dcterms:created>
  <dc:creator>admin</dc:creator>
  <dc:description/>
  <cp:keywords/>
  <dc:language>en-US</dc:language>
  <cp:lastModifiedBy>afm</cp:lastModifiedBy>
  <dcterms:modified xsi:type="dcterms:W3CDTF">2014-10-03T09:37:00Z</dcterms:modified>
  <cp:revision>8</cp:revision>
  <dc:subject/>
  <dc:title>Table1</dc:title>
</cp:coreProperties>
</file>